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30088A" w14:textId="5361DE9A" w:rsidR="002D46FB" w:rsidRPr="00AD38FD" w:rsidRDefault="002D46FB" w:rsidP="002D46FB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D38F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F15F6B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AD38FD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AD38FD">
        <w:rPr>
          <w:rFonts w:ascii="Times New Roman" w:eastAsia="Times New Roman" w:hAnsi="Times New Roman" w:cs="Times New Roman"/>
          <w:sz w:val="24"/>
          <w:szCs w:val="24"/>
        </w:rPr>
        <w:t>: Neuropathology features from the CFAS and ADNI cohorts considered for feature selection.</w:t>
      </w:r>
    </w:p>
    <w:tbl>
      <w:tblPr>
        <w:tblW w:w="1047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0"/>
        <w:gridCol w:w="1230"/>
        <w:gridCol w:w="2430"/>
        <w:gridCol w:w="765"/>
        <w:gridCol w:w="810"/>
        <w:gridCol w:w="795"/>
        <w:gridCol w:w="915"/>
        <w:gridCol w:w="705"/>
        <w:gridCol w:w="885"/>
        <w:gridCol w:w="825"/>
        <w:gridCol w:w="810"/>
      </w:tblGrid>
      <w:tr w:rsidR="002D46FB" w:rsidRPr="00AD38FD" w14:paraId="58A1F65A" w14:textId="77777777" w:rsidTr="006879B6">
        <w:trPr>
          <w:trHeight w:val="200"/>
          <w:jc w:val="center"/>
        </w:trPr>
        <w:tc>
          <w:tcPr>
            <w:tcW w:w="3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8EAADB"/>
              <w:right w:val="single" w:sz="4" w:space="0" w:color="000000"/>
            </w:tcBorders>
            <w:shd w:val="clear" w:color="auto" w:fill="A4C2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46689" w14:textId="77777777" w:rsidR="002D46FB" w:rsidRPr="00AD38FD" w:rsidRDefault="002D46FB" w:rsidP="006879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123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8" w:space="0" w:color="8EAADB"/>
              <w:right w:val="single" w:sz="4" w:space="0" w:color="000000"/>
            </w:tcBorders>
            <w:shd w:val="clear" w:color="auto" w:fill="A4C2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E456C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eature</w:t>
            </w:r>
          </w:p>
        </w:tc>
        <w:tc>
          <w:tcPr>
            <w:tcW w:w="243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8" w:space="0" w:color="8EAADB"/>
              <w:right w:val="single" w:sz="12" w:space="0" w:color="000000"/>
            </w:tcBorders>
            <w:shd w:val="clear" w:color="auto" w:fill="A4C2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2E27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eature Description</w:t>
            </w:r>
          </w:p>
        </w:tc>
        <w:tc>
          <w:tcPr>
            <w:tcW w:w="3285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shd w:val="clear" w:color="auto" w:fill="A4C2F4"/>
            <w:tcMar>
              <w:left w:w="0" w:type="dxa"/>
              <w:right w:w="0" w:type="dxa"/>
            </w:tcMar>
            <w:vAlign w:val="center"/>
          </w:tcPr>
          <w:p w14:paraId="732979FD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FAS</w:t>
            </w:r>
          </w:p>
        </w:tc>
        <w:tc>
          <w:tcPr>
            <w:tcW w:w="3225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shd w:val="clear" w:color="auto" w:fill="A4C2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9C75D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DNI</w:t>
            </w:r>
          </w:p>
        </w:tc>
      </w:tr>
      <w:tr w:rsidR="002D46FB" w:rsidRPr="00AD38FD" w14:paraId="2BC70FAF" w14:textId="77777777" w:rsidTr="006879B6">
        <w:trPr>
          <w:trHeight w:val="56"/>
          <w:jc w:val="center"/>
        </w:trPr>
        <w:tc>
          <w:tcPr>
            <w:tcW w:w="30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4C2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4C40B" w14:textId="77777777" w:rsidR="002D46FB" w:rsidRPr="00AD38FD" w:rsidRDefault="002D46FB" w:rsidP="006879B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4C2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1C2AD" w14:textId="77777777" w:rsidR="002D46FB" w:rsidRPr="00AD38FD" w:rsidRDefault="002D46FB" w:rsidP="006879B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4C2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610CE" w14:textId="77777777" w:rsidR="002D46FB" w:rsidRPr="00AD38FD" w:rsidRDefault="002D46FB" w:rsidP="006879B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FA440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yp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CF700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mentia</w:t>
            </w:r>
          </w:p>
          <w:p w14:paraId="7ECCAD56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=107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2C37E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ementia (n=70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9DA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26702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issing (n=9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66DFA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yp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5D6C8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mentia</w:t>
            </w:r>
          </w:p>
          <w:p w14:paraId="3D1D6AA8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=62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18B1F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ementia (n=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C9DA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2E0CD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issing (n=0)</w:t>
            </w:r>
          </w:p>
        </w:tc>
      </w:tr>
      <w:tr w:rsidR="002D46FB" w:rsidRPr="00AD38FD" w14:paraId="5A3A6483" w14:textId="77777777" w:rsidTr="006879B6">
        <w:trPr>
          <w:trHeight w:val="112"/>
          <w:jc w:val="center"/>
        </w:trPr>
        <w:tc>
          <w:tcPr>
            <w:tcW w:w="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860B" w14:textId="77777777" w:rsidR="002D46FB" w:rsidRPr="00AD38FD" w:rsidRDefault="002D46FB" w:rsidP="006879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002D3" w14:textId="77777777" w:rsidR="002D46FB" w:rsidRPr="00AD38FD" w:rsidRDefault="002D46FB" w:rsidP="006879B6">
            <w:pPr>
              <w:spacing w:before="20" w:after="0" w:line="240" w:lineRule="auto"/>
              <w:ind w:left="80" w:hanging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Braak stage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946A6" w14:textId="77777777" w:rsidR="002D46FB" w:rsidRPr="00AD38FD" w:rsidRDefault="002D46FB" w:rsidP="006879B6">
            <w:pPr>
              <w:spacing w:after="0" w:line="240" w:lineRule="auto"/>
              <w:ind w:left="80" w:right="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Braak neurofibrillary tangle (NFT) stage</w:t>
            </w:r>
            <w:hyperlink r:id="rId7">
              <w:r w:rsidRPr="00AD38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[27,28]</w:t>
              </w:r>
            </w:hyperlink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81AA9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37C64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7EE9C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9934A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455B4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Nomina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8895E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AD715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A04E4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D46FB" w:rsidRPr="00AD38FD" w14:paraId="39458632" w14:textId="77777777" w:rsidTr="006879B6">
        <w:trPr>
          <w:trHeight w:val="112"/>
          <w:jc w:val="center"/>
        </w:trPr>
        <w:tc>
          <w:tcPr>
            <w:tcW w:w="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ECC96" w14:textId="77777777" w:rsidR="002D46FB" w:rsidRPr="00AD38FD" w:rsidRDefault="002D46FB" w:rsidP="006879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B458C" w14:textId="77777777" w:rsidR="002D46FB" w:rsidRPr="00AD38FD" w:rsidRDefault="002D46FB" w:rsidP="006879B6">
            <w:pPr>
              <w:spacing w:after="0" w:line="240" w:lineRule="auto"/>
              <w:ind w:left="80" w:hanging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Thal phase</w:t>
            </w:r>
          </w:p>
        </w:tc>
        <w:tc>
          <w:tcPr>
            <w:tcW w:w="24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7E865" w14:textId="77777777" w:rsidR="002D46FB" w:rsidRPr="00AD38FD" w:rsidRDefault="002D46FB" w:rsidP="006879B6">
            <w:pPr>
              <w:spacing w:after="0" w:line="240" w:lineRule="auto"/>
              <w:ind w:left="80" w:right="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Detects immunopositive amyloids in cortical and subcortical areas</w:t>
            </w:r>
            <w:hyperlink r:id="rId8">
              <w:r w:rsidRPr="00AD38F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[29,30]</w:t>
              </w:r>
            </w:hyperlink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B510B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0F17B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CD766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0241F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6785B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Nomina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3EC4A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C9353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C92B9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D46FB" w:rsidRPr="00AD38FD" w14:paraId="67DD76DF" w14:textId="77777777" w:rsidTr="006879B6">
        <w:trPr>
          <w:trHeight w:val="112"/>
          <w:jc w:val="center"/>
        </w:trPr>
        <w:tc>
          <w:tcPr>
            <w:tcW w:w="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EE7A" w14:textId="77777777" w:rsidR="002D46FB" w:rsidRPr="00AD38FD" w:rsidRDefault="002D46FB" w:rsidP="006879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E8EA5" w14:textId="77777777" w:rsidR="002D46FB" w:rsidRPr="00AD38FD" w:rsidRDefault="002D46FB" w:rsidP="006879B6">
            <w:pPr>
              <w:spacing w:before="20" w:after="0" w:line="240" w:lineRule="auto"/>
              <w:ind w:left="80" w:hanging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Cortical atrophy</w:t>
            </w:r>
          </w:p>
        </w:tc>
        <w:tc>
          <w:tcPr>
            <w:tcW w:w="24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31EFD" w14:textId="77777777" w:rsidR="002D46FB" w:rsidRPr="00AD38FD" w:rsidRDefault="002D46FB" w:rsidP="006879B6">
            <w:pPr>
              <w:spacing w:after="0" w:line="240" w:lineRule="auto"/>
              <w:ind w:left="80" w:right="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A condition in which the brain’s cortex—the outer layer of the cerebrum––thins and shrinks in size.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8C1F3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Bina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572A7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C2F4F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FBDD9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7(4.0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2E0A2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Nomina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08688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60DE3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F8851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5(7.1%)</w:t>
            </w:r>
          </w:p>
        </w:tc>
      </w:tr>
      <w:tr w:rsidR="002D46FB" w:rsidRPr="00AD38FD" w14:paraId="625454BD" w14:textId="77777777" w:rsidTr="006879B6">
        <w:trPr>
          <w:trHeight w:val="112"/>
          <w:jc w:val="center"/>
        </w:trPr>
        <w:tc>
          <w:tcPr>
            <w:tcW w:w="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63522" w14:textId="77777777" w:rsidR="002D46FB" w:rsidRPr="00AD38FD" w:rsidRDefault="002D46FB" w:rsidP="006879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1374F" w14:textId="77777777" w:rsidR="002D46FB" w:rsidRPr="00AD38FD" w:rsidRDefault="002D46FB" w:rsidP="006879B6">
            <w:pPr>
              <w:spacing w:after="0" w:line="240" w:lineRule="auto"/>
              <w:ind w:left="80" w:hanging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Hippocampus atrophy</w:t>
            </w:r>
          </w:p>
        </w:tc>
        <w:tc>
          <w:tcPr>
            <w:tcW w:w="24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3C95C" w14:textId="77777777" w:rsidR="002D46FB" w:rsidRPr="00AD38FD" w:rsidRDefault="002D46FB" w:rsidP="006879B6">
            <w:pPr>
              <w:spacing w:after="0" w:line="240" w:lineRule="auto"/>
              <w:ind w:left="80" w:right="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Characterised by a decrease in the size of the hippocampus, the area of the brain responsible for the formation and recall of memories.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0AB68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C9E95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C7FE2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056D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57(32.2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3F80B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Nomina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A8D8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D4134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B66D1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5(7.1%)</w:t>
            </w:r>
          </w:p>
        </w:tc>
      </w:tr>
      <w:tr w:rsidR="002D46FB" w:rsidRPr="00AD38FD" w14:paraId="24F50F0B" w14:textId="77777777" w:rsidTr="006879B6">
        <w:trPr>
          <w:trHeight w:val="112"/>
          <w:jc w:val="center"/>
        </w:trPr>
        <w:tc>
          <w:tcPr>
            <w:tcW w:w="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3B764" w14:textId="77777777" w:rsidR="002D46FB" w:rsidRPr="00AD38FD" w:rsidRDefault="002D46FB" w:rsidP="006879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F6446" w14:textId="77777777" w:rsidR="002D46FB" w:rsidRPr="00AD38FD" w:rsidRDefault="002D46FB" w:rsidP="006879B6">
            <w:pPr>
              <w:spacing w:before="20" w:after="0" w:line="240" w:lineRule="auto"/>
              <w:ind w:left="80" w:hanging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therosclerosis </w:t>
            </w:r>
          </w:p>
        </w:tc>
        <w:tc>
          <w:tcPr>
            <w:tcW w:w="24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6AF50" w14:textId="77777777" w:rsidR="002D46FB" w:rsidRPr="00AD38FD" w:rsidRDefault="002D46FB" w:rsidP="006879B6">
            <w:pPr>
              <w:spacing w:after="0" w:line="240" w:lineRule="auto"/>
              <w:ind w:left="80" w:right="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A condition that is characterised by the hardening and narrowing of arteries due to a buildup of fatty deposits known as plaque.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080C2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84D26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466E6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C52F5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14(7.9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74CD5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Nomina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B5A53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4FEEA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42BE7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9(12.9%)</w:t>
            </w:r>
          </w:p>
        </w:tc>
      </w:tr>
      <w:tr w:rsidR="002D46FB" w:rsidRPr="00AD38FD" w14:paraId="64048087" w14:textId="77777777" w:rsidTr="006879B6">
        <w:trPr>
          <w:trHeight w:val="112"/>
          <w:jc w:val="center"/>
        </w:trPr>
        <w:tc>
          <w:tcPr>
            <w:tcW w:w="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CF78" w14:textId="77777777" w:rsidR="002D46FB" w:rsidRPr="00AD38FD" w:rsidRDefault="002D46FB" w:rsidP="006879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A0A75" w14:textId="77777777" w:rsidR="002D46FB" w:rsidRPr="00AD38FD" w:rsidRDefault="002D46FB" w:rsidP="006879B6">
            <w:pPr>
              <w:spacing w:after="0" w:line="240" w:lineRule="auto"/>
              <w:ind w:left="80" w:hanging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haemorrhage</w:t>
            </w:r>
          </w:p>
        </w:tc>
        <w:tc>
          <w:tcPr>
            <w:tcW w:w="24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FF882" w14:textId="77777777" w:rsidR="002D46FB" w:rsidRPr="00AD38FD" w:rsidRDefault="002D46FB" w:rsidP="006879B6">
            <w:pPr>
              <w:spacing w:after="0" w:line="240" w:lineRule="auto"/>
              <w:ind w:left="80" w:right="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A medical condition in which there is a loss of blood.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D4A13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Bina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F933F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09148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2563E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103(58.2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34F42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Binar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45C70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AF6C7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9EBB5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D46FB" w:rsidRPr="00AD38FD" w14:paraId="144993E4" w14:textId="77777777" w:rsidTr="006879B6">
        <w:trPr>
          <w:trHeight w:val="112"/>
          <w:jc w:val="center"/>
        </w:trPr>
        <w:tc>
          <w:tcPr>
            <w:tcW w:w="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3ABF6" w14:textId="77777777" w:rsidR="002D46FB" w:rsidRPr="00AD38FD" w:rsidRDefault="002D46FB" w:rsidP="006879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8CBF1" w14:textId="77777777" w:rsidR="002D46FB" w:rsidRPr="00AD38FD" w:rsidRDefault="002D46FB" w:rsidP="006879B6">
            <w:pPr>
              <w:spacing w:before="20" w:after="0" w:line="240" w:lineRule="auto"/>
              <w:ind w:left="80" w:hanging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Neocortical neuritic plaques</w:t>
            </w:r>
          </w:p>
        </w:tc>
        <w:tc>
          <w:tcPr>
            <w:tcW w:w="24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4B2A5" w14:textId="77777777" w:rsidR="002D46FB" w:rsidRPr="00AD38FD" w:rsidRDefault="002D46FB" w:rsidP="006879B6">
            <w:pPr>
              <w:spacing w:after="0" w:line="240" w:lineRule="auto"/>
              <w:ind w:left="80" w:right="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Accumulation of amyloid beta peptides in the brain in the form of neuritic plaques, comprising dense deposits of amyloid beta protein.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63277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AE6DC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7417D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841C2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33(18.6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F9826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Nomina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CE07D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D10D2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B3A54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D46FB" w:rsidRPr="00AD38FD" w14:paraId="368D55E6" w14:textId="77777777" w:rsidTr="006879B6">
        <w:trPr>
          <w:trHeight w:val="112"/>
          <w:jc w:val="center"/>
        </w:trPr>
        <w:tc>
          <w:tcPr>
            <w:tcW w:w="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B5077" w14:textId="77777777" w:rsidR="002D46FB" w:rsidRPr="00AD38FD" w:rsidRDefault="002D46FB" w:rsidP="006879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ADFBD" w14:textId="77777777" w:rsidR="002D46FB" w:rsidRPr="00AD38FD" w:rsidRDefault="002D46FB" w:rsidP="006879B6">
            <w:pPr>
              <w:spacing w:after="0" w:line="240" w:lineRule="auto"/>
              <w:ind w:left="80" w:hanging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Neuronal loss in substantia nigra</w:t>
            </w:r>
          </w:p>
        </w:tc>
        <w:tc>
          <w:tcPr>
            <w:tcW w:w="24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62ED3" w14:textId="77777777" w:rsidR="002D46FB" w:rsidRPr="00AD38FD" w:rsidRDefault="002D46FB" w:rsidP="006879B6">
            <w:pPr>
              <w:spacing w:after="0" w:line="240" w:lineRule="auto"/>
              <w:ind w:left="80" w:right="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Characterised by the death of neurons in the substantia nigra, a part of the brain associated with movement and coordination.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F3456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79F5D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95747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603E1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4(2.3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F9459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Nomina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AEA5C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D7E99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E8FBF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1(1.3%)</w:t>
            </w:r>
          </w:p>
        </w:tc>
      </w:tr>
      <w:tr w:rsidR="002D46FB" w:rsidRPr="00AD38FD" w14:paraId="6DA6B1B4" w14:textId="77777777" w:rsidTr="006879B6">
        <w:trPr>
          <w:trHeight w:val="112"/>
          <w:jc w:val="center"/>
        </w:trPr>
        <w:tc>
          <w:tcPr>
            <w:tcW w:w="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52547" w14:textId="77777777" w:rsidR="002D46FB" w:rsidRPr="00AD38FD" w:rsidRDefault="002D46FB" w:rsidP="006879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41500" w14:textId="77777777" w:rsidR="002D46FB" w:rsidRPr="00AD38FD" w:rsidRDefault="002D46FB" w:rsidP="006879B6">
            <w:pPr>
              <w:spacing w:before="20" w:after="0" w:line="240" w:lineRule="auto"/>
              <w:ind w:left="80" w:hanging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Argyrophilic grains disease</w:t>
            </w:r>
          </w:p>
        </w:tc>
        <w:tc>
          <w:tcPr>
            <w:tcW w:w="24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64C4E" w14:textId="77777777" w:rsidR="002D46FB" w:rsidRPr="00AD38FD" w:rsidRDefault="002D46FB" w:rsidP="006879B6">
            <w:pPr>
              <w:spacing w:after="0" w:line="240" w:lineRule="auto"/>
              <w:ind w:left="80" w:right="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A type of tauopathy which is a class of neurodegenerative diseases caused by an accumulation of the tau protein in the brain.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A4C16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Bina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5DCA8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EEBD4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9F2D6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1(0.6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5FF3E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Binar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BEF8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41AF1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A6A23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36(51.4%)</w:t>
            </w:r>
          </w:p>
        </w:tc>
      </w:tr>
      <w:tr w:rsidR="002D46FB" w:rsidRPr="00AD38FD" w14:paraId="15932E5E" w14:textId="77777777" w:rsidTr="006879B6">
        <w:trPr>
          <w:trHeight w:val="112"/>
          <w:jc w:val="center"/>
        </w:trPr>
        <w:tc>
          <w:tcPr>
            <w:tcW w:w="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C434C" w14:textId="77777777" w:rsidR="002D46FB" w:rsidRPr="00AD38FD" w:rsidRDefault="002D46FB" w:rsidP="006879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E8CA9" w14:textId="77777777" w:rsidR="002D46FB" w:rsidRPr="00AD38FD" w:rsidRDefault="002D46FB" w:rsidP="006879B6">
            <w:pPr>
              <w:spacing w:after="0" w:line="240" w:lineRule="auto"/>
              <w:ind w:left="80" w:hanging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Cerebral amyloid angiopathy (CAA)</w:t>
            </w:r>
          </w:p>
        </w:tc>
        <w:tc>
          <w:tcPr>
            <w:tcW w:w="24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6DEE7" w14:textId="77777777" w:rsidR="002D46FB" w:rsidRPr="00AD38FD" w:rsidRDefault="002D46FB" w:rsidP="006879B6">
            <w:pPr>
              <w:spacing w:after="0" w:line="240" w:lineRule="auto"/>
              <w:ind w:left="80" w:right="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A form of cerebrovascular disease in which amyloid protein deposits accumulate in the walls of small blood vessels in the brain.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1FD8B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Numeri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864C2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E4735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EA934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51(28.8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DE76A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Nomina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397D6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4CDC7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70763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D46FB" w:rsidRPr="00AD38FD" w14:paraId="5653A196" w14:textId="77777777" w:rsidTr="006879B6">
        <w:trPr>
          <w:trHeight w:val="112"/>
          <w:jc w:val="center"/>
        </w:trPr>
        <w:tc>
          <w:tcPr>
            <w:tcW w:w="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697FA" w14:textId="77777777" w:rsidR="002D46FB" w:rsidRPr="00AD38FD" w:rsidRDefault="002D46FB" w:rsidP="006879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124C4" w14:textId="77777777" w:rsidR="002D46FB" w:rsidRPr="00AD38FD" w:rsidRDefault="002D46FB" w:rsidP="006879B6">
            <w:pPr>
              <w:spacing w:before="20" w:after="0" w:line="240" w:lineRule="auto"/>
              <w:ind w:left="80" w:hanging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Infarcts and lacunes</w:t>
            </w:r>
          </w:p>
        </w:tc>
        <w:tc>
          <w:tcPr>
            <w:tcW w:w="24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C4FF7" w14:textId="77777777" w:rsidR="002D46FB" w:rsidRPr="00AD38FD" w:rsidRDefault="002D46FB" w:rsidP="006879B6">
            <w:pPr>
              <w:spacing w:after="0" w:line="240" w:lineRule="auto"/>
              <w:ind w:left="80" w:right="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ypes of brain lesions that are commonly associated with a stroke. Infarcts are </w:t>
            </w: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reas of tissue death caused by a lack of oxygen due to a blockage of the brain's blood vessels. Lacunes are small cavities that develop when parts of the brain become damaged or die due to a lack of oxygen or other factors. Often caused by small strokes or other vascular changes.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48BA0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Bina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D4B3F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C8CB9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7112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97(54.8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18D8A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Binar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FC458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C3C4F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28276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D46FB" w:rsidRPr="00AD38FD" w14:paraId="79E7F62C" w14:textId="77777777" w:rsidTr="006879B6">
        <w:trPr>
          <w:trHeight w:val="112"/>
          <w:jc w:val="center"/>
        </w:trPr>
        <w:tc>
          <w:tcPr>
            <w:tcW w:w="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AE496" w14:textId="77777777" w:rsidR="002D46FB" w:rsidRPr="00AD38FD" w:rsidRDefault="002D46FB" w:rsidP="006879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03A50" w14:textId="77777777" w:rsidR="002D46FB" w:rsidRPr="00AD38FD" w:rsidRDefault="002D46FB" w:rsidP="006879B6">
            <w:pPr>
              <w:spacing w:after="0" w:line="240" w:lineRule="auto"/>
              <w:ind w:left="80" w:hanging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Arteriolar sclerosis</w:t>
            </w:r>
          </w:p>
        </w:tc>
        <w:tc>
          <w:tcPr>
            <w:tcW w:w="24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9F783" w14:textId="77777777" w:rsidR="002D46FB" w:rsidRPr="00AD38FD" w:rsidRDefault="002D46FB" w:rsidP="006879B6">
            <w:pPr>
              <w:spacing w:after="0" w:line="240" w:lineRule="auto"/>
              <w:ind w:left="80" w:right="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A condition in which the walls of the arterioles become stiff and thickened due to deposits of fatty material.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93E60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A9DED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957A8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4713F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3(1.7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92D9D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Nomina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D4EC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0495D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B3048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D46FB" w:rsidRPr="00AD38FD" w14:paraId="2EC43606" w14:textId="77777777" w:rsidTr="006879B6">
        <w:trPr>
          <w:trHeight w:val="112"/>
          <w:jc w:val="center"/>
        </w:trPr>
        <w:tc>
          <w:tcPr>
            <w:tcW w:w="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BE2C8" w14:textId="77777777" w:rsidR="002D46FB" w:rsidRPr="00AD38FD" w:rsidRDefault="002D46FB" w:rsidP="006879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7E29B" w14:textId="77777777" w:rsidR="002D46FB" w:rsidRPr="00AD38FD" w:rsidRDefault="002D46FB" w:rsidP="006879B6">
            <w:pPr>
              <w:spacing w:before="20" w:after="0" w:line="240" w:lineRule="auto"/>
              <w:ind w:left="80" w:hanging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Diffuse plaques</w:t>
            </w:r>
          </w:p>
        </w:tc>
        <w:tc>
          <w:tcPr>
            <w:tcW w:w="24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D26E1" w14:textId="77777777" w:rsidR="002D46FB" w:rsidRPr="00AD38FD" w:rsidRDefault="002D46FB" w:rsidP="006879B6">
            <w:pPr>
              <w:spacing w:after="0" w:line="240" w:lineRule="auto"/>
              <w:ind w:left="80" w:right="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Caused by deposits of amyloid-beta proteins accumulating in the brain. These proteins form clumps that disrupt normal cell functioning, leading to inflammation and damage.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96606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Bina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BB750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46EAC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6AB02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B1C21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Nomina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304DD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E7B2F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9F4D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D46FB" w:rsidRPr="00AD38FD" w14:paraId="17624066" w14:textId="77777777" w:rsidTr="006879B6">
        <w:trPr>
          <w:trHeight w:val="112"/>
          <w:jc w:val="center"/>
        </w:trPr>
        <w:tc>
          <w:tcPr>
            <w:tcW w:w="3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95122" w14:textId="77777777" w:rsidR="002D46FB" w:rsidRPr="00AD38FD" w:rsidRDefault="002D46FB" w:rsidP="006879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A4DBB" w14:textId="77777777" w:rsidR="002D46FB" w:rsidRPr="00AD38FD" w:rsidRDefault="002D46FB" w:rsidP="006879B6">
            <w:pPr>
              <w:spacing w:before="20" w:after="0" w:line="240" w:lineRule="auto"/>
              <w:ind w:left="80" w:hanging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agnostic </w:t>
            </w:r>
          </w:p>
        </w:tc>
        <w:tc>
          <w:tcPr>
            <w:tcW w:w="24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4EA9B" w14:textId="77777777" w:rsidR="002D46FB" w:rsidRPr="00AD38FD" w:rsidRDefault="002D46FB" w:rsidP="006879B6">
            <w:pPr>
              <w:spacing w:after="0" w:line="240" w:lineRule="auto"/>
              <w:ind w:left="80" w:right="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Class label (dementia or no dementia) status of a patien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916D2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Bina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D6050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4B7BA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92C2A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0400A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Binar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5B858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D36C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4ACB3" w14:textId="77777777" w:rsidR="002D46FB" w:rsidRPr="00AD38FD" w:rsidRDefault="002D46FB" w:rsidP="0068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F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01453AA5" w14:textId="77777777" w:rsidR="006F5865" w:rsidRDefault="006F5865"/>
    <w:p w14:paraId="778B3861" w14:textId="77777777" w:rsidR="002D46FB" w:rsidRDefault="002D46FB"/>
    <w:sectPr w:rsidR="002D46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C2CE77" w14:textId="77777777" w:rsidR="00897C48" w:rsidRDefault="00897C48" w:rsidP="00F15F6B">
      <w:pPr>
        <w:spacing w:after="0" w:line="240" w:lineRule="auto"/>
      </w:pPr>
      <w:r>
        <w:separator/>
      </w:r>
    </w:p>
  </w:endnote>
  <w:endnote w:type="continuationSeparator" w:id="0">
    <w:p w14:paraId="4E1D4713" w14:textId="77777777" w:rsidR="00897C48" w:rsidRDefault="00897C48" w:rsidP="00F15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4755AB" w14:textId="77777777" w:rsidR="00897C48" w:rsidRDefault="00897C48" w:rsidP="00F15F6B">
      <w:pPr>
        <w:spacing w:after="0" w:line="240" w:lineRule="auto"/>
      </w:pPr>
      <w:r>
        <w:separator/>
      </w:r>
    </w:p>
  </w:footnote>
  <w:footnote w:type="continuationSeparator" w:id="0">
    <w:p w14:paraId="715E20AA" w14:textId="77777777" w:rsidR="00897C48" w:rsidRDefault="00897C48" w:rsidP="00F15F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405AF"/>
    <w:multiLevelType w:val="multilevel"/>
    <w:tmpl w:val="7D885D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13C6AD3"/>
    <w:multiLevelType w:val="multilevel"/>
    <w:tmpl w:val="EA82003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DF74B61"/>
    <w:multiLevelType w:val="multilevel"/>
    <w:tmpl w:val="2A02DE1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70302E6A"/>
    <w:multiLevelType w:val="multilevel"/>
    <w:tmpl w:val="B7C464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6712"/>
    <w:rsid w:val="002D46FB"/>
    <w:rsid w:val="004528BF"/>
    <w:rsid w:val="006F5865"/>
    <w:rsid w:val="00897C48"/>
    <w:rsid w:val="00E66712"/>
    <w:rsid w:val="00F15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C2BD96"/>
  <w15:chartTrackingRefBased/>
  <w15:docId w15:val="{76480D44-C38C-44A8-AF0D-03783A64A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6FB"/>
    <w:rPr>
      <w:rFonts w:ascii="Calibri" w:eastAsia="Calibri" w:hAnsi="Calibri" w:cs="Calibri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JTKcnK/MZ3s4+wui5K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aperpile.com/c/JTKcnK/6KgeB+oGuSQ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9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ennis</dc:creator>
  <cp:keywords/>
  <dc:description/>
  <cp:lastModifiedBy>Dennis Wang</cp:lastModifiedBy>
  <cp:revision>5</cp:revision>
  <dcterms:created xsi:type="dcterms:W3CDTF">2023-07-24T15:46:00Z</dcterms:created>
  <dcterms:modified xsi:type="dcterms:W3CDTF">2023-07-25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d5d2b76d9bde84fd680c53aa985911b50b7a272954b8bbbd532334df55dd57</vt:lpwstr>
  </property>
</Properties>
</file>